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EA40D0" w14:textId="737D710D" w:rsidR="00196FB1" w:rsidRPr="008D1506" w:rsidRDefault="00196FB1" w:rsidP="00196F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ultimedia Appendix</w:t>
      </w:r>
      <w:r w:rsidRPr="008D1506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 w:rsidRPr="008D1506">
        <w:rPr>
          <w:rFonts w:ascii="Times New Roman" w:hAnsi="Times New Roman" w:cs="Times New Roman"/>
          <w:sz w:val="24"/>
          <w:szCs w:val="24"/>
        </w:rPr>
        <w:t xml:space="preserve"> Screenshots of website with educational content for patients with cancer and a preexisting autoimmune disease considering immune checkpoint inhibitors.</w:t>
      </w:r>
    </w:p>
    <w:p w14:paraId="11C52F73" w14:textId="77777777" w:rsidR="00196FB1" w:rsidRPr="008D1506" w:rsidRDefault="00196FB1" w:rsidP="00196FB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236E3C9" wp14:editId="0ECD4334">
            <wp:extent cx="5943600" cy="4426585"/>
            <wp:effectExtent l="0" t="0" r="0" b="0"/>
            <wp:docPr id="15117448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26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BA17FB" w14:textId="77777777" w:rsidR="00196FB1" w:rsidRDefault="00196FB1" w:rsidP="00196FB1"/>
    <w:p w14:paraId="49268FFE" w14:textId="77777777" w:rsidR="007358BA" w:rsidRDefault="007358BA"/>
    <w:sectPr w:rsidR="007358BA" w:rsidSect="00196F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FB1"/>
    <w:rsid w:val="00196FB1"/>
    <w:rsid w:val="007358BA"/>
    <w:rsid w:val="00E17340"/>
    <w:rsid w:val="00EF3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50762"/>
  <w15:chartTrackingRefBased/>
  <w15:docId w15:val="{130F0ACC-CBA1-4506-920B-D535EF24A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FB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-Olivo,Angeles</dc:creator>
  <cp:keywords/>
  <dc:description/>
  <cp:lastModifiedBy>JMIR Copyeditor</cp:lastModifiedBy>
  <cp:revision>2</cp:revision>
  <dcterms:created xsi:type="dcterms:W3CDTF">2024-10-22T14:57:00Z</dcterms:created>
  <dcterms:modified xsi:type="dcterms:W3CDTF">2024-10-22T14:57:00Z</dcterms:modified>
</cp:coreProperties>
</file>